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5F953C" w14:textId="77777777" w:rsidR="00882DB6" w:rsidRDefault="00882DB6">
      <w:pPr>
        <w:spacing w:before="60" w:line="227" w:lineRule="auto"/>
        <w:jc w:val="center"/>
        <w:rPr>
          <w:rFonts w:ascii="Noto Sans" w:eastAsia="Noto Sans" w:hAnsi="Noto Sans" w:cs="Noto Sans"/>
          <w:b/>
          <w:sz w:val="26"/>
          <w:szCs w:val="26"/>
          <w:u w:val="single"/>
        </w:rPr>
      </w:pPr>
    </w:p>
    <w:p w14:paraId="2FECF57D" w14:textId="77777777" w:rsidR="00882DB6" w:rsidRDefault="00000000">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30929C52" w14:textId="77777777" w:rsidR="00882DB6" w:rsidRDefault="00000000">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0383BC73" w14:textId="77777777" w:rsidR="00882DB6" w:rsidRDefault="00882DB6">
      <w:pPr>
        <w:rPr>
          <w:rFonts w:ascii="Noto Sans" w:eastAsia="Noto Sans" w:hAnsi="Noto Sans" w:cs="Noto Sans"/>
          <w:sz w:val="20"/>
          <w:szCs w:val="20"/>
        </w:rPr>
      </w:pPr>
    </w:p>
    <w:p w14:paraId="6FE14644" w14:textId="77777777" w:rsidR="00882DB6" w:rsidRDefault="00000000">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30518B47" w14:textId="77777777" w:rsidR="00882DB6" w:rsidRDefault="00882DB6">
      <w:pPr>
        <w:rPr>
          <w:rFonts w:ascii="Noto Sans" w:eastAsia="Noto Sans" w:hAnsi="Noto Sans" w:cs="Noto Sans"/>
          <w:sz w:val="16"/>
          <w:szCs w:val="16"/>
        </w:rPr>
      </w:pPr>
      <w:bookmarkStart w:id="0" w:name="_heading=h.gjdgxs" w:colFirst="0" w:colLast="0"/>
      <w:bookmarkEnd w:id="0"/>
    </w:p>
    <w:p w14:paraId="4358DDE9" w14:textId="77777777" w:rsidR="00882DB6" w:rsidRDefault="00000000">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10">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1">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2">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3">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4346198C" w14:textId="77777777" w:rsidR="00882DB6" w:rsidRDefault="00882DB6">
      <w:pPr>
        <w:rPr>
          <w:rFonts w:ascii="Noto Sans" w:eastAsia="Noto Sans" w:hAnsi="Noto Sans" w:cs="Noto Sans"/>
          <w:b/>
          <w:color w:val="434343"/>
          <w:sz w:val="16"/>
          <w:szCs w:val="16"/>
        </w:rPr>
      </w:pPr>
    </w:p>
    <w:p w14:paraId="734EEAE5" w14:textId="77777777" w:rsidR="00882DB6" w:rsidRDefault="00000000">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359647A2" w14:textId="77777777" w:rsidR="00882DB6" w:rsidRDefault="00882DB6">
      <w:pPr>
        <w:spacing w:before="60" w:line="227" w:lineRule="auto"/>
        <w:rPr>
          <w:rFonts w:ascii="Noto Sans" w:eastAsia="Noto Sans" w:hAnsi="Noto Sans" w:cs="Noto Sans"/>
          <w:b/>
          <w:color w:val="434343"/>
          <w:sz w:val="16"/>
          <w:szCs w:val="16"/>
          <w:u w:val="single"/>
        </w:rPr>
      </w:pPr>
    </w:p>
    <w:p w14:paraId="6146CFD1" w14:textId="77777777" w:rsidR="00882DB6" w:rsidRDefault="00000000">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749F6714" w14:textId="77777777" w:rsidR="00882DB6"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3"/>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882DB6" w14:paraId="5E155490"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2426886" w14:textId="77777777" w:rsidR="00882DB6"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8B092B3"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8F8DBCE"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2DB6" w14:paraId="77BE0145" w14:textId="77777777">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7359F346" w14:textId="77777777" w:rsidR="00882DB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CD6B1E6" w14:textId="77777777" w:rsidR="00882DB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his information is provided in the “Data and Material Availability” section. Ribosome profiling sequencing data has been deposited under GSE201845 and will be released to the public when the manuscript is published, but a reviewer token will be provided in the meantime to the editor.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3373ACEE" w14:textId="77777777" w:rsidR="00882DB6" w:rsidRDefault="00882DB6">
            <w:pPr>
              <w:rPr>
                <w:rFonts w:ascii="Noto Sans" w:eastAsia="Noto Sans" w:hAnsi="Noto Sans" w:cs="Noto Sans"/>
                <w:color w:val="434343"/>
                <w:sz w:val="18"/>
                <w:szCs w:val="18"/>
              </w:rPr>
            </w:pPr>
          </w:p>
        </w:tc>
      </w:tr>
      <w:tr w:rsidR="00882DB6" w14:paraId="0122E267" w14:textId="77777777">
        <w:trPr>
          <w:trHeight w:val="425"/>
        </w:trPr>
        <w:tc>
          <w:tcPr>
            <w:tcW w:w="5550" w:type="dxa"/>
            <w:tcBorders>
              <w:top w:val="nil"/>
              <w:left w:val="nil"/>
              <w:bottom w:val="nil"/>
              <w:right w:val="nil"/>
            </w:tcBorders>
            <w:tcMar>
              <w:top w:w="100" w:type="dxa"/>
              <w:left w:w="100" w:type="dxa"/>
              <w:bottom w:w="100" w:type="dxa"/>
              <w:right w:w="100" w:type="dxa"/>
            </w:tcMar>
          </w:tcPr>
          <w:p w14:paraId="4F43B9F6" w14:textId="77777777" w:rsidR="00882DB6" w:rsidRDefault="00882DB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44202FB" w14:textId="77777777" w:rsidR="00882DB6" w:rsidRDefault="00000000">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2379579D" w14:textId="77777777" w:rsidR="00882DB6" w:rsidRDefault="00000000">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2DB6" w14:paraId="4156433A"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2543E05" w14:textId="77777777" w:rsidR="00882DB6"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4DC0CEC"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8E8AD89"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2DB6" w14:paraId="650FAB7D" w14:textId="77777777">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55DD579" w14:textId="77777777" w:rsidR="00882DB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4">
              <w:r>
                <w:rPr>
                  <w:rFonts w:ascii="Noto Sans" w:eastAsia="Noto Sans" w:hAnsi="Noto Sans" w:cs="Noto Sans"/>
                  <w:color w:val="434343"/>
                  <w:sz w:val="18"/>
                  <w:szCs w:val="18"/>
                </w:rPr>
                <w:t xml:space="preserve"> </w:t>
              </w:r>
            </w:hyperlink>
            <w:hyperlink r:id="rId15">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BD34EC9" w14:textId="77777777" w:rsidR="00882DB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Reagent names, catalog numbers, and supplier information for all commercial reagents have been provided in the Materials &amp; Methods section. Information on key reagents and resources is provided in the Key Resources table in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148247F8" w14:textId="77777777" w:rsidR="00882DB6" w:rsidRDefault="00882DB6">
            <w:pPr>
              <w:rPr>
                <w:rFonts w:ascii="Noto Sans" w:eastAsia="Noto Sans" w:hAnsi="Noto Sans" w:cs="Noto Sans"/>
                <w:color w:val="434343"/>
                <w:sz w:val="18"/>
                <w:szCs w:val="18"/>
              </w:rPr>
            </w:pPr>
          </w:p>
        </w:tc>
      </w:tr>
      <w:tr w:rsidR="00882DB6" w14:paraId="7CB07B4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2532D5AB" w14:textId="77777777" w:rsidR="00882DB6" w:rsidRDefault="00882DB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2A3BD33F" w14:textId="77777777" w:rsidR="00882DB6"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423CE5C" w14:textId="77777777" w:rsidR="00882DB6"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2DB6" w14:paraId="204E644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766D86" w14:textId="77777777" w:rsidR="00882DB6"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F546499"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3A44742"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2DB6" w14:paraId="11866C21" w14:textId="77777777">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A68CAB5" w14:textId="77777777" w:rsidR="00882DB6"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1356B55" w14:textId="5CC91F51" w:rsidR="00882DB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hese sequences are provided in </w:t>
            </w:r>
            <w:r w:rsidR="00AA2B0E">
              <w:rPr>
                <w:rFonts w:ascii="Noto Sans" w:eastAsia="Noto Sans" w:hAnsi="Noto Sans" w:cs="Noto Sans"/>
                <w:color w:val="434343"/>
                <w:sz w:val="18"/>
                <w:szCs w:val="18"/>
              </w:rPr>
              <w:t>Supplementary File</w:t>
            </w:r>
            <w:r>
              <w:rPr>
                <w:rFonts w:ascii="Noto Sans" w:eastAsia="Noto Sans" w:hAnsi="Noto Sans" w:cs="Noto Sans"/>
                <w:color w:val="434343"/>
                <w:sz w:val="18"/>
                <w:szCs w:val="18"/>
              </w:rPr>
              <w:t xml:space="preserve"> 7.</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9634CCF" w14:textId="77777777" w:rsidR="00882DB6" w:rsidRDefault="00882DB6">
            <w:pPr>
              <w:rPr>
                <w:rFonts w:ascii="Noto Sans" w:eastAsia="Noto Sans" w:hAnsi="Noto Sans" w:cs="Noto Sans"/>
                <w:color w:val="434343"/>
                <w:sz w:val="18"/>
                <w:szCs w:val="18"/>
              </w:rPr>
            </w:pPr>
          </w:p>
        </w:tc>
      </w:tr>
      <w:tr w:rsidR="00882DB6" w14:paraId="39DE1D2C" w14:textId="77777777">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6CEEFA0A" w14:textId="77777777" w:rsidR="00882DB6" w:rsidRDefault="00882DB6">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26FB397C" w14:textId="77777777" w:rsidR="00882DB6" w:rsidRDefault="0000000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0ED91A99" w14:textId="77777777" w:rsidR="00882DB6" w:rsidRDefault="0000000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882DB6" w14:paraId="087E79C3"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1206AA" w14:textId="77777777" w:rsidR="00882DB6"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3966DE4"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D029E45"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2DB6" w14:paraId="7CFD9790"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711E642" w14:textId="77777777" w:rsidR="00882DB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4BB6991" w14:textId="77777777" w:rsidR="00882DB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nformation about the mouse embryonic stem cells used here (strain and source) is included in the Methods section under “Mouse embryonic stem cell (mESC)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4CD8F42" w14:textId="77777777" w:rsidR="00882DB6" w:rsidRDefault="00882DB6">
            <w:pPr>
              <w:rPr>
                <w:rFonts w:ascii="Noto Sans" w:eastAsia="Noto Sans" w:hAnsi="Noto Sans" w:cs="Noto Sans"/>
                <w:color w:val="434343"/>
                <w:sz w:val="18"/>
                <w:szCs w:val="18"/>
              </w:rPr>
            </w:pPr>
          </w:p>
        </w:tc>
      </w:tr>
      <w:tr w:rsidR="00882DB6" w14:paraId="0CC0A6DF" w14:textId="77777777">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7AC5F2F" w14:textId="77777777" w:rsidR="00882DB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ACC48E5" w14:textId="77777777" w:rsidR="00882DB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This information is included in the Methods section under “Mouse embryonic fibroblast isolation and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154339" w14:textId="77777777" w:rsidR="00882DB6" w:rsidRDefault="00882DB6">
            <w:pPr>
              <w:rPr>
                <w:rFonts w:ascii="Noto Sans" w:eastAsia="Noto Sans" w:hAnsi="Noto Sans" w:cs="Noto Sans"/>
                <w:color w:val="434343"/>
                <w:sz w:val="18"/>
                <w:szCs w:val="18"/>
              </w:rPr>
            </w:pPr>
          </w:p>
        </w:tc>
      </w:tr>
      <w:tr w:rsidR="00882DB6" w14:paraId="473A8E27"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5CE5F39" w14:textId="77777777" w:rsidR="00882DB6" w:rsidRDefault="00882DB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927FFF8" w14:textId="77777777" w:rsidR="00882DB6"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3E93CD5F" w14:textId="77777777" w:rsidR="00882DB6"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2DB6" w14:paraId="7503174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C6C4370" w14:textId="77777777" w:rsidR="00882DB6"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63EE49"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4B9551E"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2DB6" w14:paraId="35DB530B"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2A094D3" w14:textId="77777777" w:rsidR="00882DB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57A25B7" w14:textId="77777777" w:rsidR="00882DB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This information is included in the Methods section under “Animal husbandry” and in the figure legends or main text for each experimen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05A6C3" w14:textId="77777777" w:rsidR="00882DB6" w:rsidRDefault="00882DB6">
            <w:pPr>
              <w:rPr>
                <w:rFonts w:ascii="Noto Sans" w:eastAsia="Noto Sans" w:hAnsi="Noto Sans" w:cs="Noto Sans"/>
                <w:color w:val="434343"/>
                <w:sz w:val="18"/>
                <w:szCs w:val="18"/>
              </w:rPr>
            </w:pPr>
          </w:p>
        </w:tc>
      </w:tr>
      <w:tr w:rsidR="00882DB6" w14:paraId="62BB2198" w14:textId="77777777">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A0D9C6C" w14:textId="77777777" w:rsidR="00882DB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736A364" w14:textId="77777777" w:rsidR="00882DB6" w:rsidRDefault="00882DB6">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6270A18" w14:textId="77777777" w:rsidR="00882DB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882DB6" w14:paraId="430802A6"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004AD1E" w14:textId="77777777" w:rsidR="00882DB6" w:rsidRDefault="00882DB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0E723D21" w14:textId="77777777" w:rsidR="00882DB6"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F9FDDAD" w14:textId="77777777" w:rsidR="00882DB6"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2DB6" w14:paraId="64E68B2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55A7B1D" w14:textId="77777777" w:rsidR="00882DB6"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B31D517"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1C886C1"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2DB6" w14:paraId="1867D12A" w14:textId="77777777">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B764138"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2B0F590" w14:textId="77777777" w:rsidR="00882DB6" w:rsidRDefault="00882DB6">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9C93E4C" w14:textId="77777777" w:rsidR="00882DB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882DB6" w14:paraId="6E0C475C" w14:textId="77777777">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D003C9" w14:textId="77777777" w:rsidR="00882DB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42E1376" w14:textId="77777777" w:rsidR="00882DB6" w:rsidRDefault="00882DB6">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76AD3662" w14:textId="77777777" w:rsidR="00882DB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882DB6" w14:paraId="13F8163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81A74B4" w14:textId="77777777" w:rsidR="00882DB6" w:rsidRDefault="00882DB6">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59FC06F7" w14:textId="77777777" w:rsidR="00882DB6"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34A408F3" w14:textId="77777777" w:rsidR="00882DB6"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2DB6" w14:paraId="1AFABD72"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F79F256"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4528E5A" w14:textId="77777777" w:rsidR="00882DB6"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2C0CFB"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2DB6" w14:paraId="10CFB654" w14:textId="77777777">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042841A" w14:textId="77777777" w:rsidR="00882DB6"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2D28A13" w14:textId="77777777" w:rsidR="00882DB6" w:rsidRDefault="00882DB6">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207D052" w14:textId="77777777" w:rsidR="00882DB6"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0B927482" w14:textId="77777777" w:rsidR="00882DB6" w:rsidRDefault="00882DB6">
      <w:pPr>
        <w:spacing w:before="80" w:line="227" w:lineRule="auto"/>
        <w:rPr>
          <w:rFonts w:ascii="Noto Sans" w:eastAsia="Noto Sans" w:hAnsi="Noto Sans" w:cs="Noto Sans"/>
          <w:b/>
          <w:color w:val="434343"/>
          <w:sz w:val="16"/>
          <w:szCs w:val="16"/>
          <w:u w:val="single"/>
        </w:rPr>
      </w:pPr>
    </w:p>
    <w:p w14:paraId="0C8C575A" w14:textId="77777777" w:rsidR="00882DB6" w:rsidRDefault="00000000">
      <w:pPr>
        <w:spacing w:before="80" w:line="227" w:lineRule="auto"/>
        <w:rPr>
          <w:rFonts w:ascii="Noto Sans" w:eastAsia="Noto Sans" w:hAnsi="Noto Sans" w:cs="Noto Sans"/>
          <w:b/>
          <w:color w:val="434343"/>
          <w:sz w:val="24"/>
          <w:szCs w:val="24"/>
        </w:rPr>
      </w:pPr>
      <w:bookmarkStart w:id="1" w:name="_heading=h.30j0zll" w:colFirst="0" w:colLast="0"/>
      <w:bookmarkEnd w:id="1"/>
      <w:r>
        <w:rPr>
          <w:rFonts w:ascii="Noto Sans" w:eastAsia="Noto Sans" w:hAnsi="Noto Sans" w:cs="Noto Sans"/>
          <w:b/>
          <w:color w:val="434343"/>
          <w:sz w:val="24"/>
          <w:szCs w:val="24"/>
        </w:rPr>
        <w:t>Design:</w:t>
      </w:r>
    </w:p>
    <w:p w14:paraId="7EFFCD0A" w14:textId="77777777" w:rsidR="00882DB6"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4"/>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882DB6" w14:paraId="696353BC"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66A056D"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1C5EE5C4"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FA14865"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2DB6" w14:paraId="76162C65" w14:textId="77777777">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29035AE" w14:textId="77777777" w:rsidR="00882DB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1681AA6" w14:textId="77777777" w:rsidR="00882DB6" w:rsidRDefault="00882DB6">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1D2FBE3" w14:textId="77777777" w:rsidR="00882DB6"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882DB6" w14:paraId="35731967"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BB22556" w14:textId="77777777" w:rsidR="00882DB6" w:rsidRDefault="00882DB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0C4F3DD2" w14:textId="77777777" w:rsidR="00882DB6"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57035224" w14:textId="77777777" w:rsidR="00882DB6"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2DB6" w14:paraId="58EE38B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BA25498" w14:textId="77777777" w:rsidR="00882DB6"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D940C55"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3A9ECCC"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2DB6" w14:paraId="1CBE73F2" w14:textId="77777777">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6034A0E" w14:textId="77777777" w:rsidR="00882DB6"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73CD90D" w14:textId="77777777" w:rsidR="00882DB6" w:rsidRDefault="00882DB6">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45F72A8" w14:textId="77777777" w:rsidR="00882DB6"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882DB6" w14:paraId="3A5AABE3"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5172C761" w14:textId="77777777" w:rsidR="00882DB6" w:rsidRDefault="00882DB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B57C47B" w14:textId="77777777" w:rsidR="00882DB6"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31198045" w14:textId="77777777" w:rsidR="00882DB6"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2DB6" w14:paraId="444F045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380EE9E"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882DB6" w14:paraId="2084848E"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66F28C" w14:textId="77777777" w:rsidR="00882DB6"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673B661"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28990E"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2DB6" w14:paraId="0111C696" w14:textId="77777777">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DE0698" w14:textId="77777777" w:rsidR="00882DB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AFA1E0" w14:textId="77777777" w:rsidR="00882DB6"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ot done (stated in Methods section under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E1F21C" w14:textId="77777777" w:rsidR="00882DB6" w:rsidRDefault="00882DB6">
            <w:pPr>
              <w:spacing w:line="225" w:lineRule="auto"/>
              <w:rPr>
                <w:rFonts w:ascii="Noto Sans" w:eastAsia="Noto Sans" w:hAnsi="Noto Sans" w:cs="Noto Sans"/>
                <w:color w:val="434343"/>
                <w:sz w:val="18"/>
                <w:szCs w:val="18"/>
              </w:rPr>
            </w:pPr>
          </w:p>
        </w:tc>
      </w:tr>
      <w:tr w:rsidR="00882DB6" w14:paraId="61DE0FC2" w14:textId="77777777">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FC14A1" w14:textId="77777777" w:rsidR="00882DB6" w:rsidRDefault="00000000">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B01770" w14:textId="77777777" w:rsidR="00882DB6" w:rsidRDefault="00882DB6">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801CD0"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2DB6" w14:paraId="54E1581C" w14:textId="77777777">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0F6829" w14:textId="77777777" w:rsidR="00882DB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1BA8D7" w14:textId="77777777" w:rsidR="00882DB6"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veterinary pathologist conducting necropsies was blinded to animal genotype during assessment.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28FF93" w14:textId="77777777" w:rsidR="00882DB6" w:rsidRDefault="00882DB6">
            <w:pPr>
              <w:spacing w:line="225" w:lineRule="auto"/>
              <w:rPr>
                <w:rFonts w:ascii="Noto Sans" w:eastAsia="Noto Sans" w:hAnsi="Noto Sans" w:cs="Noto Sans"/>
                <w:color w:val="434343"/>
                <w:sz w:val="18"/>
                <w:szCs w:val="18"/>
              </w:rPr>
            </w:pPr>
          </w:p>
        </w:tc>
      </w:tr>
      <w:tr w:rsidR="00882DB6" w14:paraId="5F56B2FA" w14:textId="77777777">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FDFC5E" w14:textId="77777777" w:rsidR="00882DB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C785F5" w14:textId="77777777" w:rsidR="00882DB6"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o animals were excluded from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6AB961" w14:textId="77777777" w:rsidR="00882DB6" w:rsidRDefault="00882DB6">
            <w:pPr>
              <w:spacing w:line="225" w:lineRule="auto"/>
              <w:rPr>
                <w:rFonts w:ascii="Noto Sans" w:eastAsia="Noto Sans" w:hAnsi="Noto Sans" w:cs="Noto Sans"/>
                <w:color w:val="434343"/>
                <w:sz w:val="18"/>
                <w:szCs w:val="18"/>
              </w:rPr>
            </w:pPr>
          </w:p>
        </w:tc>
      </w:tr>
      <w:tr w:rsidR="00882DB6" w14:paraId="0BDD28E8"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1C1CFAA9" w14:textId="77777777" w:rsidR="00882DB6" w:rsidRDefault="00882DB6">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1EC8F712" w14:textId="77777777" w:rsidR="00882DB6"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1EBB2091" w14:textId="77777777" w:rsidR="00882DB6"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2DB6" w14:paraId="7F2AE457"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E76F1AC" w14:textId="77777777" w:rsidR="00882DB6"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4221F75"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C1DD2C0"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2DB6" w14:paraId="0CBDE04C"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86E095" w14:textId="77777777" w:rsidR="00882DB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627B15" w14:textId="77777777" w:rsidR="00882DB6"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This information is provided in the figure legends pertaining to each experi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18D55C" w14:textId="77777777" w:rsidR="00882DB6" w:rsidRDefault="00882DB6">
            <w:pPr>
              <w:spacing w:line="225" w:lineRule="auto"/>
              <w:rPr>
                <w:rFonts w:ascii="Noto Sans" w:eastAsia="Noto Sans" w:hAnsi="Noto Sans" w:cs="Noto Sans"/>
                <w:color w:val="434343"/>
                <w:sz w:val="18"/>
                <w:szCs w:val="18"/>
              </w:rPr>
            </w:pPr>
          </w:p>
        </w:tc>
      </w:tr>
      <w:tr w:rsidR="00882DB6" w14:paraId="7F7BCD25" w14:textId="77777777">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528E16" w14:textId="77777777" w:rsidR="00882DB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21D0F6" w14:textId="77777777" w:rsidR="00882DB6"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This information is provided in the figure legends pertaining to each experi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5A47A9" w14:textId="77777777" w:rsidR="00882DB6" w:rsidRDefault="00882DB6">
            <w:pPr>
              <w:spacing w:line="225" w:lineRule="auto"/>
              <w:rPr>
                <w:rFonts w:ascii="Noto Sans" w:eastAsia="Noto Sans" w:hAnsi="Noto Sans" w:cs="Noto Sans"/>
                <w:color w:val="434343"/>
                <w:sz w:val="18"/>
                <w:szCs w:val="18"/>
              </w:rPr>
            </w:pPr>
          </w:p>
        </w:tc>
      </w:tr>
      <w:tr w:rsidR="00882DB6" w14:paraId="3C487B90"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B7A11D5" w14:textId="77777777" w:rsidR="00882DB6" w:rsidRDefault="00882DB6">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250AF478" w14:textId="77777777" w:rsidR="00882DB6"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30515C23" w14:textId="77777777" w:rsidR="00882DB6"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2DB6" w14:paraId="1238B45A"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3B91CC7" w14:textId="77777777" w:rsidR="00882DB6"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F91D37D"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86B2A0C"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2DB6" w14:paraId="635039FD" w14:textId="77777777">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6B97B2" w14:textId="77777777" w:rsidR="00882DB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A74794" w14:textId="77777777" w:rsidR="00882DB6" w:rsidRDefault="00882DB6">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71D049" w14:textId="77777777" w:rsidR="00882DB6"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882DB6" w14:paraId="31CEA4D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CD84F8" w14:textId="77777777" w:rsidR="00882DB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72D158" w14:textId="77777777" w:rsidR="00882DB6"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This information is stated in the Methods section under “Animal Husbandr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D60019" w14:textId="77777777" w:rsidR="00882DB6" w:rsidRDefault="00882DB6">
            <w:pPr>
              <w:spacing w:line="225" w:lineRule="auto"/>
              <w:rPr>
                <w:rFonts w:ascii="Noto Sans" w:eastAsia="Noto Sans" w:hAnsi="Noto Sans" w:cs="Noto Sans"/>
                <w:color w:val="434343"/>
                <w:sz w:val="18"/>
                <w:szCs w:val="18"/>
              </w:rPr>
            </w:pPr>
          </w:p>
        </w:tc>
      </w:tr>
      <w:tr w:rsidR="00882DB6" w14:paraId="3AEBDF0A" w14:textId="77777777">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9672D8" w14:textId="77777777" w:rsidR="00882DB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C09ECA" w14:textId="77777777" w:rsidR="00882DB6" w:rsidRDefault="00882DB6">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986873" w14:textId="77777777" w:rsidR="00882DB6"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882DB6" w14:paraId="71BECAB3"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05D8659E" w14:textId="77777777" w:rsidR="00882DB6" w:rsidRDefault="00882DB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59BF0FDA" w14:textId="77777777" w:rsidR="00882DB6"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11CFF38B" w14:textId="77777777" w:rsidR="00882DB6"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2DB6" w14:paraId="6A77ECD7"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F731F80" w14:textId="77777777" w:rsidR="00882DB6"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E8C4FAF"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7D9D2C7"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2DB6" w14:paraId="1FA39CB4"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C5D810" w14:textId="77777777" w:rsidR="00882DB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FE9D20" w14:textId="77777777" w:rsidR="00882DB6" w:rsidRDefault="00882DB6">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DEC11E" w14:textId="77777777" w:rsidR="00882DB6"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bl>
    <w:p w14:paraId="62BF6228" w14:textId="77777777" w:rsidR="00882DB6" w:rsidRDefault="00882DB6">
      <w:pPr>
        <w:spacing w:line="227" w:lineRule="auto"/>
        <w:rPr>
          <w:rFonts w:ascii="Noto Sans" w:eastAsia="Noto Sans" w:hAnsi="Noto Sans" w:cs="Noto Sans"/>
          <w:b/>
          <w:color w:val="434343"/>
          <w:sz w:val="18"/>
          <w:szCs w:val="18"/>
        </w:rPr>
      </w:pPr>
    </w:p>
    <w:p w14:paraId="63257E48" w14:textId="77777777" w:rsidR="00882DB6" w:rsidRDefault="00000000">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06A839F" w14:textId="77777777" w:rsidR="00882DB6"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882DB6" w14:paraId="7A1A348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1484115"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BF57FB2"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430AAEE"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2DB6" w14:paraId="558FB600" w14:textId="77777777">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5E884B" w14:textId="77777777" w:rsidR="00882DB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9F9051" w14:textId="77777777" w:rsidR="00882DB6"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o animals or samples were excluded from analysis. This is stated in the Methods Section under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7062EB" w14:textId="77777777" w:rsidR="00882DB6" w:rsidRDefault="00882DB6">
            <w:pPr>
              <w:spacing w:line="225" w:lineRule="auto"/>
              <w:rPr>
                <w:rFonts w:ascii="Noto Sans" w:eastAsia="Noto Sans" w:hAnsi="Noto Sans" w:cs="Noto Sans"/>
                <w:color w:val="434343"/>
                <w:sz w:val="18"/>
                <w:szCs w:val="18"/>
              </w:rPr>
            </w:pPr>
          </w:p>
        </w:tc>
      </w:tr>
      <w:tr w:rsidR="00882DB6" w14:paraId="14BAF4E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0545F5AC" w14:textId="77777777" w:rsidR="00882DB6" w:rsidRDefault="00882DB6">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7EE6887" w14:textId="77777777" w:rsidR="00882DB6"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402CE0DA" w14:textId="77777777" w:rsidR="00882DB6"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2DB6" w14:paraId="39E24446"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352C086" w14:textId="77777777" w:rsidR="00882DB6"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B0B6C2"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E6027C4"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2DB6" w14:paraId="0CE3B43A" w14:textId="77777777">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620281" w14:textId="77777777" w:rsidR="00882DB6"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06D6DF" w14:textId="77777777" w:rsidR="00882DB6"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This information is stated in the figure legends pertaining to each experi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6DF1D7" w14:textId="77777777" w:rsidR="00882DB6" w:rsidRDefault="00882DB6">
            <w:pPr>
              <w:spacing w:line="225" w:lineRule="auto"/>
              <w:rPr>
                <w:rFonts w:ascii="Noto Sans" w:eastAsia="Noto Sans" w:hAnsi="Noto Sans" w:cs="Noto Sans"/>
                <w:color w:val="434343"/>
                <w:sz w:val="18"/>
                <w:szCs w:val="18"/>
              </w:rPr>
            </w:pPr>
          </w:p>
        </w:tc>
      </w:tr>
      <w:tr w:rsidR="00882DB6" w14:paraId="1CCB5D1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1685D6DC" w14:textId="77777777" w:rsidR="00882DB6" w:rsidRDefault="00882DB6">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27907BD5" w14:textId="77777777" w:rsidR="00882DB6"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6CEB5FE9" w14:textId="77777777" w:rsidR="00882DB6"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2DB6" w14:paraId="31CB2968"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0BE0C8C" w14:textId="77777777" w:rsidR="00882DB6"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5F4399D"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5532550"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2DB6" w14:paraId="1FE18C1C" w14:textId="77777777">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004F39" w14:textId="77777777" w:rsidR="00882DB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EC32BE" w14:textId="77777777" w:rsidR="00882DB6"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This is stated in the Data and Material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639895" w14:textId="77777777" w:rsidR="00882DB6" w:rsidRDefault="00882DB6">
            <w:pPr>
              <w:spacing w:line="225" w:lineRule="auto"/>
              <w:rPr>
                <w:rFonts w:ascii="Noto Sans" w:eastAsia="Noto Sans" w:hAnsi="Noto Sans" w:cs="Noto Sans"/>
                <w:color w:val="434343"/>
                <w:sz w:val="18"/>
                <w:szCs w:val="18"/>
              </w:rPr>
            </w:pPr>
          </w:p>
        </w:tc>
      </w:tr>
      <w:tr w:rsidR="00882DB6" w14:paraId="002B8D11"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C8CAF1" w14:textId="77777777" w:rsidR="00882DB6"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1E3EF0" w14:textId="77777777" w:rsidR="00882DB6"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This is stated in the Data and Material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6170A7" w14:textId="77777777" w:rsidR="00882DB6" w:rsidRDefault="00882DB6">
            <w:pPr>
              <w:spacing w:line="225" w:lineRule="auto"/>
              <w:rPr>
                <w:rFonts w:ascii="Noto Sans" w:eastAsia="Noto Sans" w:hAnsi="Noto Sans" w:cs="Noto Sans"/>
                <w:color w:val="434343"/>
                <w:sz w:val="18"/>
                <w:szCs w:val="18"/>
              </w:rPr>
            </w:pPr>
          </w:p>
        </w:tc>
      </w:tr>
      <w:tr w:rsidR="00882DB6" w14:paraId="1D8ACB07" w14:textId="77777777">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CF62D9" w14:textId="77777777" w:rsidR="00882DB6"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0FF5FA" w14:textId="77777777" w:rsidR="00882DB6"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All reused datasets are cited in the main te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5C4332" w14:textId="77777777" w:rsidR="00882DB6" w:rsidRDefault="00882DB6">
            <w:pPr>
              <w:spacing w:line="225" w:lineRule="auto"/>
              <w:rPr>
                <w:rFonts w:ascii="Noto Sans" w:eastAsia="Noto Sans" w:hAnsi="Noto Sans" w:cs="Noto Sans"/>
                <w:color w:val="434343"/>
                <w:sz w:val="18"/>
                <w:szCs w:val="18"/>
              </w:rPr>
            </w:pPr>
          </w:p>
        </w:tc>
      </w:tr>
      <w:tr w:rsidR="00882DB6" w14:paraId="35DD89B9"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09B9ABD" w14:textId="77777777" w:rsidR="00882DB6" w:rsidRDefault="00882DB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1C8C44A4" w14:textId="77777777" w:rsidR="00882DB6"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4C320458" w14:textId="77777777" w:rsidR="00882DB6"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2DB6" w14:paraId="5F0C115D"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EF94B50" w14:textId="77777777" w:rsidR="00882DB6"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CAEC05"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FCD38E2"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2DB6" w14:paraId="20274577" w14:textId="77777777">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02FFC3" w14:textId="77777777" w:rsidR="00882DB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ADA05" w14:textId="77777777" w:rsidR="00882DB6"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This is stated in the Data and Material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2AC729" w14:textId="77777777" w:rsidR="00882DB6" w:rsidRDefault="00882DB6">
            <w:pPr>
              <w:spacing w:line="225" w:lineRule="auto"/>
              <w:rPr>
                <w:rFonts w:ascii="Noto Sans" w:eastAsia="Noto Sans" w:hAnsi="Noto Sans" w:cs="Noto Sans"/>
                <w:color w:val="434343"/>
                <w:sz w:val="18"/>
                <w:szCs w:val="18"/>
              </w:rPr>
            </w:pPr>
          </w:p>
        </w:tc>
      </w:tr>
      <w:tr w:rsidR="00882DB6" w14:paraId="6AC23126" w14:textId="77777777">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A0AA58" w14:textId="77777777" w:rsidR="00882DB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B3A9B7" w14:textId="77777777" w:rsidR="00882DB6" w:rsidRDefault="00000000">
            <w:pPr>
              <w:spacing w:line="225" w:lineRule="auto"/>
              <w:rPr>
                <w:rFonts w:ascii="Noto Sans" w:eastAsia="Noto Sans" w:hAnsi="Noto Sans" w:cs="Noto Sans"/>
                <w:color w:val="434343"/>
              </w:rPr>
            </w:pPr>
            <w:r>
              <w:rPr>
                <w:rFonts w:ascii="Noto Sans" w:eastAsia="Noto Sans" w:hAnsi="Noto Sans" w:cs="Noto Sans"/>
                <w:color w:val="434343"/>
                <w:sz w:val="18"/>
                <w:szCs w:val="18"/>
              </w:rPr>
              <w:t>This is stated in the Data and Material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82B0B8" w14:textId="77777777" w:rsidR="00882DB6" w:rsidRDefault="00882DB6">
            <w:pPr>
              <w:spacing w:line="225" w:lineRule="auto"/>
              <w:rPr>
                <w:rFonts w:ascii="Noto Sans" w:eastAsia="Noto Sans" w:hAnsi="Noto Sans" w:cs="Noto Sans"/>
                <w:color w:val="434343"/>
                <w:sz w:val="18"/>
                <w:szCs w:val="18"/>
              </w:rPr>
            </w:pPr>
          </w:p>
        </w:tc>
      </w:tr>
      <w:tr w:rsidR="00882DB6" w14:paraId="051495C5"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E46263" w14:textId="77777777" w:rsidR="00882DB6"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9F49CD" w14:textId="77777777" w:rsidR="00882DB6" w:rsidRDefault="00882DB6">
            <w:pPr>
              <w:spacing w:line="225" w:lineRule="auto"/>
              <w:rPr>
                <w:rFonts w:ascii="Noto Sans" w:eastAsia="Noto Sans" w:hAnsi="Noto Sans" w:cs="Noto San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DF3582" w14:textId="77777777" w:rsidR="00882DB6"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bl>
    <w:p w14:paraId="01C25C5E" w14:textId="77777777" w:rsidR="00882DB6" w:rsidRDefault="00882DB6">
      <w:pPr>
        <w:spacing w:before="60" w:line="227" w:lineRule="auto"/>
        <w:rPr>
          <w:rFonts w:ascii="Noto Sans" w:eastAsia="Noto Sans" w:hAnsi="Noto Sans" w:cs="Noto Sans"/>
          <w:b/>
          <w:color w:val="434343"/>
          <w:sz w:val="16"/>
          <w:szCs w:val="16"/>
          <w:u w:val="single"/>
        </w:rPr>
      </w:pPr>
    </w:p>
    <w:p w14:paraId="185E45A9" w14:textId="77777777" w:rsidR="00882DB6" w:rsidRDefault="00000000">
      <w:pPr>
        <w:spacing w:before="60" w:line="227" w:lineRule="auto"/>
        <w:rPr>
          <w:rFonts w:ascii="Noto Sans" w:eastAsia="Noto Sans" w:hAnsi="Noto Sans" w:cs="Noto Sans"/>
          <w:b/>
          <w:color w:val="434343"/>
          <w:sz w:val="24"/>
          <w:szCs w:val="24"/>
        </w:rPr>
      </w:pPr>
      <w:bookmarkStart w:id="2" w:name="_heading=h.1fob9te" w:colFirst="0" w:colLast="0"/>
      <w:bookmarkEnd w:id="2"/>
      <w:r>
        <w:rPr>
          <w:rFonts w:ascii="Noto Sans" w:eastAsia="Noto Sans" w:hAnsi="Noto Sans" w:cs="Noto Sans"/>
          <w:b/>
          <w:color w:val="434343"/>
          <w:sz w:val="24"/>
          <w:szCs w:val="24"/>
        </w:rPr>
        <w:t>Reporting:</w:t>
      </w:r>
    </w:p>
    <w:p w14:paraId="73A3311F" w14:textId="77777777" w:rsidR="00882DB6" w:rsidRDefault="00000000">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56A0631A" w14:textId="77777777" w:rsidR="00882DB6" w:rsidRDefault="00000000">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882DB6" w14:paraId="518BCC9C"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206CB90"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9BC3B77"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5420A24" w14:textId="77777777" w:rsidR="00882DB6"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2DB6" w14:paraId="11A73E4D" w14:textId="77777777">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356C16" w14:textId="77777777" w:rsidR="00882DB6"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808C04" w14:textId="77777777" w:rsidR="00882DB6"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relevant, we have consulted MIBBI </w:t>
            </w:r>
            <w:proofErr w:type="spellStart"/>
            <w:r>
              <w:rPr>
                <w:rFonts w:ascii="Noto Sans" w:eastAsia="Noto Sans" w:hAnsi="Noto Sans" w:cs="Noto Sans"/>
                <w:color w:val="434343"/>
                <w:sz w:val="18"/>
                <w:szCs w:val="18"/>
              </w:rPr>
              <w:t>IMPReSS</w:t>
            </w:r>
            <w:proofErr w:type="spellEnd"/>
            <w:r>
              <w:rPr>
                <w:rFonts w:ascii="Noto Sans" w:eastAsia="Noto Sans" w:hAnsi="Noto Sans" w:cs="Noto Sans"/>
                <w:color w:val="434343"/>
                <w:sz w:val="18"/>
                <w:szCs w:val="18"/>
              </w:rPr>
              <w:t xml:space="preserve"> for mouse phenotyping, and MINSEQE for high-throughput sequencing data. This work adheres to the ARRIVE guidelines for animal studie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885164" w14:textId="77777777" w:rsidR="00882DB6" w:rsidRDefault="00882DB6">
            <w:pPr>
              <w:spacing w:line="225" w:lineRule="auto"/>
              <w:rPr>
                <w:rFonts w:ascii="Noto Sans" w:eastAsia="Noto Sans" w:hAnsi="Noto Sans" w:cs="Noto Sans"/>
                <w:color w:val="434343"/>
                <w:sz w:val="18"/>
                <w:szCs w:val="18"/>
              </w:rPr>
            </w:pPr>
          </w:p>
        </w:tc>
      </w:tr>
    </w:tbl>
    <w:p w14:paraId="580DC2B3" w14:textId="77777777" w:rsidR="00882DB6" w:rsidRDefault="00882DB6">
      <w:pPr>
        <w:spacing w:line="227" w:lineRule="auto"/>
        <w:rPr>
          <w:rFonts w:ascii="Noto Sans" w:eastAsia="Noto Sans" w:hAnsi="Noto Sans" w:cs="Noto Sans"/>
          <w:b/>
          <w:color w:val="434343"/>
          <w:sz w:val="18"/>
          <w:szCs w:val="18"/>
        </w:rPr>
      </w:pPr>
    </w:p>
    <w:p w14:paraId="22F325BF" w14:textId="77777777" w:rsidR="00882DB6" w:rsidRDefault="00633B5D">
      <w:pPr>
        <w:spacing w:before="80"/>
      </w:pPr>
      <w:bookmarkStart w:id="3" w:name="_heading=h.3znysh7" w:colFirst="0" w:colLast="0"/>
      <w:bookmarkEnd w:id="3"/>
      <w:r>
        <w:rPr>
          <w:noProof/>
        </w:rPr>
        <w:pict w14:anchorId="31CC5A33">
          <v:rect id="_x0000_i1025" alt="" style="width:468pt;height:.05pt;mso-width-percent:0;mso-height-percent:0;mso-width-percent:0;mso-height-percent:0" o:hralign="center" o:hrstd="t" o:hr="t" fillcolor="#a0a0a0" stroked="f"/>
        </w:pict>
      </w:r>
    </w:p>
    <w:p w14:paraId="64FBC642" w14:textId="77777777" w:rsidR="00882DB6" w:rsidRDefault="00882DB6"/>
    <w:p w14:paraId="29F1C2D2" w14:textId="77777777" w:rsidR="00882DB6" w:rsidRDefault="00000000">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ACBBAE5" w14:textId="77777777" w:rsidR="00882DB6" w:rsidRDefault="00882DB6"/>
    <w:p w14:paraId="34CDBD68" w14:textId="77777777" w:rsidR="00882DB6" w:rsidRDefault="00000000">
      <w:pPr>
        <w:rPr>
          <w:b/>
        </w:rPr>
      </w:pPr>
      <w:r>
        <w:rPr>
          <w:b/>
        </w:rPr>
        <w:t>Sample-size estimation</w:t>
      </w:r>
    </w:p>
    <w:p w14:paraId="53E80CEE" w14:textId="77777777" w:rsidR="00882DB6" w:rsidRDefault="00000000">
      <w:pPr>
        <w:numPr>
          <w:ilvl w:val="0"/>
          <w:numId w:val="2"/>
        </w:numPr>
      </w:pPr>
      <w:r>
        <w:t xml:space="preserve">You should state whether an appropriate sample size was computed when the study was being </w:t>
      </w:r>
      <w:proofErr w:type="gramStart"/>
      <w:r>
        <w:t>designed</w:t>
      </w:r>
      <w:proofErr w:type="gramEnd"/>
    </w:p>
    <w:p w14:paraId="0844F19D" w14:textId="77777777" w:rsidR="00882DB6" w:rsidRDefault="00000000">
      <w:pPr>
        <w:numPr>
          <w:ilvl w:val="0"/>
          <w:numId w:val="2"/>
        </w:numPr>
      </w:pPr>
      <w:r>
        <w:t xml:space="preserve">You should state the statistical method of sample size computation and any required </w:t>
      </w:r>
      <w:proofErr w:type="gramStart"/>
      <w:r>
        <w:t>assumptions</w:t>
      </w:r>
      <w:proofErr w:type="gramEnd"/>
    </w:p>
    <w:p w14:paraId="57F5BDC5" w14:textId="77777777" w:rsidR="00882DB6" w:rsidRDefault="00000000">
      <w:pPr>
        <w:numPr>
          <w:ilvl w:val="0"/>
          <w:numId w:val="2"/>
        </w:numPr>
      </w:pPr>
      <w:r>
        <w:t xml:space="preserve">If no explicit power analysis was used, you should describe how you decided what sample (replicate) size (number) to </w:t>
      </w:r>
      <w:proofErr w:type="gramStart"/>
      <w:r>
        <w:t>use</w:t>
      </w:r>
      <w:proofErr w:type="gramEnd"/>
    </w:p>
    <w:p w14:paraId="097E0F14" w14:textId="77777777" w:rsidR="00882DB6" w:rsidRDefault="00882DB6"/>
    <w:p w14:paraId="441523F1" w14:textId="77777777" w:rsidR="00882DB6" w:rsidRDefault="00000000">
      <w:pPr>
        <w:rPr>
          <w:b/>
        </w:rPr>
      </w:pPr>
      <w:r>
        <w:rPr>
          <w:b/>
        </w:rPr>
        <w:t>Replicates</w:t>
      </w:r>
    </w:p>
    <w:p w14:paraId="7A10BECC" w14:textId="77777777" w:rsidR="00882DB6" w:rsidRDefault="00000000">
      <w:pPr>
        <w:numPr>
          <w:ilvl w:val="0"/>
          <w:numId w:val="4"/>
        </w:numPr>
      </w:pPr>
      <w:r>
        <w:t xml:space="preserve">You should report how often each experiment was </w:t>
      </w:r>
      <w:proofErr w:type="gramStart"/>
      <w:r>
        <w:t>performed</w:t>
      </w:r>
      <w:proofErr w:type="gramEnd"/>
    </w:p>
    <w:p w14:paraId="6F7487AD" w14:textId="77777777" w:rsidR="00882DB6" w:rsidRDefault="00000000">
      <w:pPr>
        <w:numPr>
          <w:ilvl w:val="0"/>
          <w:numId w:val="4"/>
        </w:numPr>
      </w:pPr>
      <w:r>
        <w:t xml:space="preserve">You should include a definition of biological versus technical </w:t>
      </w:r>
      <w:proofErr w:type="gramStart"/>
      <w:r>
        <w:t>replication</w:t>
      </w:r>
      <w:proofErr w:type="gramEnd"/>
    </w:p>
    <w:p w14:paraId="6485E385" w14:textId="77777777" w:rsidR="00882DB6" w:rsidRDefault="00000000">
      <w:pPr>
        <w:numPr>
          <w:ilvl w:val="0"/>
          <w:numId w:val="4"/>
        </w:numPr>
      </w:pPr>
      <w:r>
        <w:lastRenderedPageBreak/>
        <w:t xml:space="preserve">The data obtained should be provided and sufficient information should be provided to indicate the number of independent biological and/or technical </w:t>
      </w:r>
      <w:proofErr w:type="gramStart"/>
      <w:r>
        <w:t>replicates</w:t>
      </w:r>
      <w:proofErr w:type="gramEnd"/>
    </w:p>
    <w:p w14:paraId="7F763FE7" w14:textId="77777777" w:rsidR="00882DB6" w:rsidRDefault="00000000">
      <w:pPr>
        <w:numPr>
          <w:ilvl w:val="0"/>
          <w:numId w:val="4"/>
        </w:numPr>
      </w:pPr>
      <w:r>
        <w:t xml:space="preserve">If you encountered any outliers, you should describe how these were </w:t>
      </w:r>
      <w:proofErr w:type="gramStart"/>
      <w:r>
        <w:t>handled</w:t>
      </w:r>
      <w:proofErr w:type="gramEnd"/>
    </w:p>
    <w:p w14:paraId="767E71E8" w14:textId="77777777" w:rsidR="00882DB6" w:rsidRDefault="00000000">
      <w:pPr>
        <w:numPr>
          <w:ilvl w:val="0"/>
          <w:numId w:val="4"/>
        </w:numPr>
      </w:pPr>
      <w:r>
        <w:t xml:space="preserve">Criteria for exclusion/inclusion of data should be clearly </w:t>
      </w:r>
      <w:proofErr w:type="gramStart"/>
      <w:r>
        <w:t>stated</w:t>
      </w:r>
      <w:proofErr w:type="gramEnd"/>
    </w:p>
    <w:p w14:paraId="6BE4CE2F" w14:textId="77777777" w:rsidR="00882DB6" w:rsidRDefault="00000000">
      <w:pPr>
        <w:numPr>
          <w:ilvl w:val="0"/>
          <w:numId w:val="4"/>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43C6D97C" w14:textId="77777777" w:rsidR="00882DB6" w:rsidRDefault="00882DB6"/>
    <w:p w14:paraId="3E923FFD" w14:textId="77777777" w:rsidR="00882DB6" w:rsidRDefault="00000000">
      <w:pPr>
        <w:rPr>
          <w:b/>
        </w:rPr>
      </w:pPr>
      <w:r>
        <w:rPr>
          <w:b/>
        </w:rPr>
        <w:t>Statistical reporting</w:t>
      </w:r>
    </w:p>
    <w:p w14:paraId="0BADB3DD" w14:textId="77777777" w:rsidR="00882DB6" w:rsidRDefault="00000000">
      <w:pPr>
        <w:numPr>
          <w:ilvl w:val="0"/>
          <w:numId w:val="3"/>
        </w:numPr>
      </w:pPr>
      <w:r>
        <w:t xml:space="preserve">Statistical analysis methods should be described and </w:t>
      </w:r>
      <w:proofErr w:type="gramStart"/>
      <w:r>
        <w:t>justified</w:t>
      </w:r>
      <w:proofErr w:type="gramEnd"/>
    </w:p>
    <w:p w14:paraId="21D9EECB" w14:textId="77777777" w:rsidR="00882DB6" w:rsidRDefault="00000000">
      <w:pPr>
        <w:numPr>
          <w:ilvl w:val="0"/>
          <w:numId w:val="3"/>
        </w:numPr>
      </w:pPr>
      <w:r>
        <w:t>Raw data should be presented in figures whenever informative to do so (typically when N per group is less than 10)</w:t>
      </w:r>
    </w:p>
    <w:p w14:paraId="40AA9C7D" w14:textId="77777777" w:rsidR="00882DB6" w:rsidRDefault="00000000">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6C4250D5" w14:textId="77777777" w:rsidR="00882DB6" w:rsidRDefault="00000000">
      <w:pPr>
        <w:numPr>
          <w:ilvl w:val="0"/>
          <w:numId w:val="3"/>
        </w:numPr>
      </w:pPr>
      <w:r>
        <w:t>Report exact p-values wherever possible alongside the summary statistics and 95% confidence intervals. These should be reported for all key questions and not only when the p-value is less than 0.05.</w:t>
      </w:r>
    </w:p>
    <w:p w14:paraId="4723EB06" w14:textId="77777777" w:rsidR="00882DB6" w:rsidRDefault="00882DB6"/>
    <w:p w14:paraId="47FC1188" w14:textId="77777777" w:rsidR="00882DB6" w:rsidRDefault="00000000">
      <w:pPr>
        <w:rPr>
          <w:b/>
        </w:rPr>
      </w:pPr>
      <w:r>
        <w:rPr>
          <w:b/>
        </w:rPr>
        <w:t>Group allocation</w:t>
      </w:r>
    </w:p>
    <w:p w14:paraId="2C396BC5" w14:textId="77777777" w:rsidR="00882DB6" w:rsidRDefault="00000000">
      <w:pPr>
        <w:numPr>
          <w:ilvl w:val="0"/>
          <w:numId w:val="1"/>
        </w:numPr>
      </w:pPr>
      <w:r>
        <w:t xml:space="preserve">Indicate how samples were allocated into experimental groups (in the case of clinical studies, please specify allocation to treatment method); if randomization was used, please also state if restricted randomization was </w:t>
      </w:r>
      <w:proofErr w:type="gramStart"/>
      <w:r>
        <w:t>applied</w:t>
      </w:r>
      <w:proofErr w:type="gramEnd"/>
    </w:p>
    <w:p w14:paraId="31E8247B" w14:textId="77777777" w:rsidR="00882DB6" w:rsidRDefault="00000000">
      <w:pPr>
        <w:numPr>
          <w:ilvl w:val="0"/>
          <w:numId w:val="1"/>
        </w:numPr>
      </w:pPr>
      <w:r>
        <w:t xml:space="preserve">Indicate if masking was used during group allocation, data collection and/or data </w:t>
      </w:r>
      <w:proofErr w:type="gramStart"/>
      <w:r>
        <w:t>analysis</w:t>
      </w:r>
      <w:proofErr w:type="gramEnd"/>
    </w:p>
    <w:sectPr w:rsidR="00882DB6">
      <w:headerReference w:type="default" r:id="rId17"/>
      <w:footerReference w:type="default" r:id="rId18"/>
      <w:headerReference w:type="first" r:id="rId19"/>
      <w:pgSz w:w="11910" w:h="16840"/>
      <w:pgMar w:top="1360" w:right="1220" w:bottom="280" w:left="10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28B9C4" w14:textId="77777777" w:rsidR="00633B5D" w:rsidRDefault="00633B5D">
      <w:r>
        <w:separator/>
      </w:r>
    </w:p>
  </w:endnote>
  <w:endnote w:type="continuationSeparator" w:id="0">
    <w:p w14:paraId="28363287" w14:textId="77777777" w:rsidR="00633B5D" w:rsidRDefault="00633B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AD5452" w14:textId="77777777" w:rsidR="00882DB6" w:rsidRDefault="0000000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AA2B0E">
      <w:rPr>
        <w:noProof/>
        <w:color w:val="000000"/>
      </w:rPr>
      <w:t>2</w:t>
    </w:r>
    <w:r>
      <w:rPr>
        <w:color w:val="000000"/>
      </w:rPr>
      <w:fldChar w:fldCharType="end"/>
    </w:r>
  </w:p>
  <w:p w14:paraId="3D8891C0" w14:textId="77777777" w:rsidR="00882DB6" w:rsidRDefault="00882DB6">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893966" w14:textId="77777777" w:rsidR="00633B5D" w:rsidRDefault="00633B5D">
      <w:r>
        <w:separator/>
      </w:r>
    </w:p>
  </w:footnote>
  <w:footnote w:type="continuationSeparator" w:id="0">
    <w:p w14:paraId="59C591B9" w14:textId="77777777" w:rsidR="00633B5D" w:rsidRDefault="00633B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A0A89C" w14:textId="77777777" w:rsidR="00882DB6" w:rsidRDefault="00882DB6">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B03F35" w14:textId="77777777" w:rsidR="00882DB6" w:rsidRDefault="00000000">
    <w:pPr>
      <w:pBdr>
        <w:top w:val="nil"/>
        <w:left w:val="nil"/>
        <w:bottom w:val="nil"/>
        <w:right w:val="nil"/>
        <w:between w:val="nil"/>
      </w:pBdr>
      <w:tabs>
        <w:tab w:val="center" w:pos="4513"/>
        <w:tab w:val="right" w:pos="9026"/>
      </w:tabs>
      <w:rPr>
        <w:color w:val="000000"/>
      </w:rPr>
    </w:pPr>
    <w:r>
      <w:rPr>
        <w:noProof/>
        <w:color w:val="000000"/>
      </w:rPr>
      <w:drawing>
        <wp:inline distT="19050" distB="19050" distL="19050" distR="19050" wp14:anchorId="6BC3105F" wp14:editId="355809DE">
          <wp:extent cx="1295400" cy="447675"/>
          <wp:effectExtent l="0" t="0" r="0" b="0"/>
          <wp:docPr id="6" name="image1.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r>
      <w:rPr>
        <w:noProof/>
      </w:rPr>
      <w:drawing>
        <wp:anchor distT="0" distB="0" distL="114300" distR="114300" simplePos="0" relativeHeight="251658240" behindDoc="0" locked="0" layoutInCell="1" hidden="0" allowOverlap="1" wp14:anchorId="0D7F5F25" wp14:editId="6A71CB95">
          <wp:simplePos x="0" y="0"/>
          <wp:positionH relativeFrom="column">
            <wp:posOffset>3506679</wp:posOffset>
          </wp:positionH>
          <wp:positionV relativeFrom="paragraph">
            <wp:posOffset>-443901</wp:posOffset>
          </wp:positionV>
          <wp:extent cx="3390900" cy="1038225"/>
          <wp:effectExtent l="0" t="0" r="0" b="0"/>
          <wp:wrapSquare wrapText="bothSides" distT="0" distB="0" distL="114300" distR="114300"/>
          <wp:docPr id="5" name="image2.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jpg" descr="A picture containing background pattern&#10;&#10;Description automatically generated"/>
                  <pic:cNvPicPr preferRelativeResize="0"/>
                </pic:nvPicPr>
                <pic:blipFill>
                  <a:blip r:embed="rId2"/>
                  <a:srcRect l="55162"/>
                  <a:stretch>
                    <a:fillRect/>
                  </a:stretch>
                </pic:blipFill>
                <pic:spPr>
                  <a:xfrm>
                    <a:off x="0" y="0"/>
                    <a:ext cx="3390900" cy="1038225"/>
                  </a:xfrm>
                  <a:prstGeom prst="rect">
                    <a:avLst/>
                  </a:prstGeom>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56F0C"/>
    <w:multiLevelType w:val="multilevel"/>
    <w:tmpl w:val="CFDE06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3375C74"/>
    <w:multiLevelType w:val="multilevel"/>
    <w:tmpl w:val="5510D9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BCB4DD4"/>
    <w:multiLevelType w:val="multilevel"/>
    <w:tmpl w:val="0F8E2B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A10548C"/>
    <w:multiLevelType w:val="multilevel"/>
    <w:tmpl w:val="6AA6EE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25969969">
    <w:abstractNumId w:val="0"/>
  </w:num>
  <w:num w:numId="2" w16cid:durableId="246155780">
    <w:abstractNumId w:val="1"/>
  </w:num>
  <w:num w:numId="3" w16cid:durableId="1163162767">
    <w:abstractNumId w:val="3"/>
  </w:num>
  <w:num w:numId="4" w16cid:durableId="17580895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2DB6"/>
    <w:rsid w:val="00633B5D"/>
    <w:rsid w:val="00882DB6"/>
    <w:rsid w:val="00AA2B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0A948"/>
  <w15:docId w15:val="{6E0CB348-688E-E846-8B0C-5708F7F32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zh-CN"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reviewer.elifesciences.org/author-guide/journal-policies"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doi.org/10.1038/d41586-020-01751-5"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plosbiology.org/article/info:doi/10.1371/journal.pbio.1000412" TargetMode="External"/><Relationship Id="rId5" Type="http://schemas.openxmlformats.org/officeDocument/2006/relationships/webSettings" Target="webSettings.xml"/><Relationship Id="rId15" Type="http://schemas.openxmlformats.org/officeDocument/2006/relationships/hyperlink" Target="https://scicrunch.org/resources" TargetMode="External"/><Relationship Id="rId10" Type="http://schemas.openxmlformats.org/officeDocument/2006/relationships/hyperlink" Target="http://biosharing.org/" TargetMode="External"/><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uNttgEbBMXdLlN0jGpGB4FzooUg==">AMUW2mXIDEPwlXWeEV7Eri8PipHKpNOUjRq216ay/eskion/g+oANYxaIj5uG17XH3ZmdeqdOPIWv7usxmCDItoa7wWWthiqegNCTLqDxrPRUsx7KMvds+fG357fYaUqtH0JS9d9acmIWZlo4cdnkDDWopRy0bGLMDX+wMMsccZ9LNReIDXFk1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730</Words>
  <Characters>9862</Characters>
  <Application>Microsoft Office Word</Application>
  <DocSecurity>0</DocSecurity>
  <Lines>82</Lines>
  <Paragraphs>23</Paragraphs>
  <ScaleCrop>false</ScaleCrop>
  <Company/>
  <LinksUpToDate>false</LinksUpToDate>
  <CharactersWithSpaces>11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ele Xu</cp:lastModifiedBy>
  <cp:revision>2</cp:revision>
  <dcterms:created xsi:type="dcterms:W3CDTF">2022-02-28T12:21:00Z</dcterms:created>
  <dcterms:modified xsi:type="dcterms:W3CDTF">2023-05-25T03:09:00Z</dcterms:modified>
</cp:coreProperties>
</file>